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rFonts w:ascii="Times New Roman" w:hAnsi="Times New Roman" w:cs="Times New Roman"/>
          <w:i/>
          <w:sz w:val="28"/>
          <w:szCs w:val="28"/>
        </w:rPr>
      </w:pPr>
      <w:r>
        <w:rPr>
          <w:rFonts w:hint="eastAsia" w:ascii="Times New Roman" w:hAnsi="Times New Roman" w:cs="Times New Roman"/>
          <w:i/>
          <w:sz w:val="28"/>
          <w:szCs w:val="28"/>
        </w:rPr>
        <w:t>Search strategy</w:t>
      </w:r>
      <w:bookmarkStart w:id="0" w:name="_GoBack"/>
      <w:bookmarkEnd w:id="0"/>
    </w:p>
    <w:p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ubMed</w:t>
      </w:r>
    </w:p>
    <w:p>
      <w:pPr>
        <w:rPr>
          <w:rFonts w:ascii="Times New Roman" w:hAnsi="Times New Roman" w:cs="Times New Roman"/>
          <w:i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1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phrogen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bro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ermopath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2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ascii="Times New Roman" w:hAnsi="Times New Roman" w:cs="Times New Roman"/>
          <w:sz w:val="24"/>
          <w:szCs w:val="24"/>
        </w:rPr>
        <w:t>nephrogenic systemic fibro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3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4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F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 5   # 1 OR # 2 OR # 3 OR # 4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6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adolini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7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bc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8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trast med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9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trast ag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 10  # 6 OR # 7 OR # 8 OR # 9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11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gnetic resonance imag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12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r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 13  #11 OR #12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4  #5 AND #10 AND #13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15  #14 AND humans </w:t>
      </w:r>
      <w:r>
        <w:rPr>
          <w:rFonts w:ascii="Times New Roman" w:hAnsi="Times New Roman" w:eastAsia="宋体" w:cs="Times New Roman"/>
          <w:sz w:val="24"/>
          <w:szCs w:val="24"/>
        </w:rPr>
        <w:t xml:space="preserve">[MeSH Terms] </w:t>
      </w: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i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i/>
          <w:color w:val="000000"/>
          <w:sz w:val="24"/>
          <w:szCs w:val="24"/>
          <w:shd w:val="clear" w:color="auto" w:fill="FFFFFF"/>
        </w:rPr>
        <w:t>Cochrane Central Register of Controlled Trials (CENTRAL)in The Cochrane Library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1  MeSH descriptor: 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phrogen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bro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ermopathy] explode all trees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ephrogenic systemic fibros* OR nephrogenic fibrosing dermopath* OR "NSF" OR "NFD")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3  (#1 OR #2)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4  MeSH descriptor: 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  <w:szCs w:val="24"/>
        </w:rPr>
        <w:t>adolinium] explode all trees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5  (GBCA* OR "contrast media" OR "contrast agent" OR Gd*)</w:t>
      </w:r>
    </w:p>
    <w:p>
      <w:pPr>
        <w:ind w:left="420" w:hanging="420" w:hangingChars="20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# 6  (#4 OR #5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7  </w:t>
      </w:r>
      <w:r>
        <w:rPr>
          <w:rFonts w:ascii="Times New Roman" w:hAnsi="Times New Roman" w:cs="Times New Roman"/>
          <w:sz w:val="24"/>
          <w:szCs w:val="24"/>
        </w:rPr>
        <w:t>MeSH descriptor: 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gnetic resonence imaging</w:t>
      </w:r>
      <w:r>
        <w:rPr>
          <w:rFonts w:ascii="Times New Roman" w:hAnsi="Times New Roman" w:cs="Times New Roman"/>
          <w:sz w:val="24"/>
          <w:szCs w:val="24"/>
        </w:rPr>
        <w:t>] explode all trees</w:t>
      </w:r>
    </w:p>
    <w:p>
      <w:pPr>
        <w:ind w:left="420" w:hanging="42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 8  </w:t>
      </w:r>
      <w:r>
        <w:rPr>
          <w:rFonts w:ascii="Times New Roman" w:hAnsi="Times New Roman" w:cs="Times New Roman"/>
          <w:sz w:val="24"/>
          <w:szCs w:val="24"/>
        </w:rPr>
        <w:t>MeSH descriptor: [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ri</w:t>
      </w:r>
      <w:r>
        <w:rPr>
          <w:rFonts w:ascii="Times New Roman" w:hAnsi="Times New Roman" w:cs="Times New Roman"/>
          <w:sz w:val="24"/>
          <w:szCs w:val="24"/>
        </w:rPr>
        <w:t>] explode all trees</w:t>
      </w:r>
    </w:p>
    <w:p>
      <w:pPr>
        <w:ind w:left="420" w:hanging="420" w:hangingChars="2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 9  (#7 OR #8)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 (# 3 AND #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#9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the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earch strate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f Embase was similar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a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f PubMed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pStyle w:val="9"/>
        <w:rPr>
          <w:sz w:val="24"/>
          <w:szCs w:val="24"/>
        </w:rPr>
      </w:pPr>
      <w:r>
        <w:rPr>
          <w:sz w:val="24"/>
          <w:szCs w:val="24"/>
        </w:rPr>
        <w:t>窗体顶端</w:t>
      </w:r>
    </w:p>
    <w:p>
      <w:pPr>
        <w:pStyle w:val="10"/>
        <w:rPr>
          <w:sz w:val="24"/>
          <w:szCs w:val="24"/>
        </w:rPr>
      </w:pPr>
      <w:r>
        <w:rPr>
          <w:sz w:val="24"/>
          <w:szCs w:val="24"/>
        </w:rPr>
        <w:t>窗体底端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i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ind w:left="420" w:hanging="420" w:hangingChars="200"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641B3F"/>
    <w:rsid w:val="0001352A"/>
    <w:rsid w:val="00085447"/>
    <w:rsid w:val="00087538"/>
    <w:rsid w:val="0008793F"/>
    <w:rsid w:val="000C0B78"/>
    <w:rsid w:val="000D6D10"/>
    <w:rsid w:val="00156B10"/>
    <w:rsid w:val="0022156F"/>
    <w:rsid w:val="002813F0"/>
    <w:rsid w:val="002D7D2A"/>
    <w:rsid w:val="00327870"/>
    <w:rsid w:val="00336DEA"/>
    <w:rsid w:val="00374FC7"/>
    <w:rsid w:val="003809ED"/>
    <w:rsid w:val="003821B1"/>
    <w:rsid w:val="00393260"/>
    <w:rsid w:val="00397B14"/>
    <w:rsid w:val="003C211F"/>
    <w:rsid w:val="00446820"/>
    <w:rsid w:val="00466EED"/>
    <w:rsid w:val="00494533"/>
    <w:rsid w:val="004A1722"/>
    <w:rsid w:val="004C107F"/>
    <w:rsid w:val="005678BA"/>
    <w:rsid w:val="00597AB4"/>
    <w:rsid w:val="00603936"/>
    <w:rsid w:val="00641B3F"/>
    <w:rsid w:val="0066345E"/>
    <w:rsid w:val="006652A0"/>
    <w:rsid w:val="006B0D43"/>
    <w:rsid w:val="006B7279"/>
    <w:rsid w:val="00702314"/>
    <w:rsid w:val="007049C9"/>
    <w:rsid w:val="007226A0"/>
    <w:rsid w:val="00724ABA"/>
    <w:rsid w:val="007276A0"/>
    <w:rsid w:val="007509DA"/>
    <w:rsid w:val="007671C4"/>
    <w:rsid w:val="00793271"/>
    <w:rsid w:val="007A4535"/>
    <w:rsid w:val="007C676D"/>
    <w:rsid w:val="007D6090"/>
    <w:rsid w:val="007E4724"/>
    <w:rsid w:val="008370B0"/>
    <w:rsid w:val="008505A6"/>
    <w:rsid w:val="008B3710"/>
    <w:rsid w:val="008E212E"/>
    <w:rsid w:val="00912069"/>
    <w:rsid w:val="00912B68"/>
    <w:rsid w:val="009C0192"/>
    <w:rsid w:val="009D2504"/>
    <w:rsid w:val="00A045A1"/>
    <w:rsid w:val="00AA5230"/>
    <w:rsid w:val="00B00413"/>
    <w:rsid w:val="00B43752"/>
    <w:rsid w:val="00B4445E"/>
    <w:rsid w:val="00BF6D6B"/>
    <w:rsid w:val="00C255F0"/>
    <w:rsid w:val="00C34881"/>
    <w:rsid w:val="00CE0B39"/>
    <w:rsid w:val="00D26F0C"/>
    <w:rsid w:val="00D67164"/>
    <w:rsid w:val="00DA45F6"/>
    <w:rsid w:val="00E25B19"/>
    <w:rsid w:val="00E7297B"/>
    <w:rsid w:val="00E77556"/>
    <w:rsid w:val="00E82400"/>
    <w:rsid w:val="00E9236F"/>
    <w:rsid w:val="00E93649"/>
    <w:rsid w:val="00EB27D3"/>
    <w:rsid w:val="00EC5956"/>
    <w:rsid w:val="00EE1CE4"/>
    <w:rsid w:val="00F34C26"/>
    <w:rsid w:val="00FC2CAA"/>
    <w:rsid w:val="281F2C62"/>
    <w:rsid w:val="2E9B50F8"/>
    <w:rsid w:val="3E81631A"/>
    <w:rsid w:val="4EC15FC5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nhideWhenUsed="0" w:uiPriority="0" w:semiHidden="0" w:name=""/>
    <w:lsdException w:unhideWhenUsed="0" w:uiPriority="0" w:semiHidden="0" w:name="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uiPriority w:val="0"/>
    <w:rPr>
      <w:color w:val="0000FF"/>
      <w:u w:val="single"/>
    </w:r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uiPriority w:val="99"/>
    <w:rPr>
      <w:sz w:val="18"/>
      <w:szCs w:val="18"/>
    </w:rPr>
  </w:style>
  <w:style w:type="paragraph" w:styleId="9">
    <w:name w:val=""/>
    <w:basedOn w:val="1"/>
    <w:next w:val="1"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styleId="10">
    <w:name w:val=""/>
    <w:basedOn w:val="1"/>
    <w:next w:val="1"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47</Words>
  <Characters>839</Characters>
  <Lines>6</Lines>
  <Paragraphs>1</Paragraphs>
  <TotalTime>0</TotalTime>
  <ScaleCrop>false</ScaleCrop>
  <LinksUpToDate>false</LinksUpToDate>
  <CharactersWithSpaces>0</CharactersWithSpaces>
  <Application>WPS Office 个人版_9.1.0.4953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6:10:00Z</dcterms:created>
  <dc:creator>user</dc:creator>
  <cp:lastModifiedBy>Administrator</cp:lastModifiedBy>
  <dcterms:modified xsi:type="dcterms:W3CDTF">2015-04-25T09:07:03Z</dcterms:modified>
  <dc:title>Search strateg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</Properties>
</file>